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CABAB4" w:rsidR="000035D5" w:rsidRDefault="000035D5">
                            <w:r>
                              <w:t xml:space="preserve">Reported on page number: </w:t>
                            </w:r>
                            <w:r w:rsidR="00C27F8E">
                              <w:t>138-13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7CABAB4" w:rsidR="000035D5" w:rsidRDefault="000035D5">
                      <w:r>
                        <w:t xml:space="preserve">Reported on page number: </w:t>
                      </w:r>
                      <w:r w:rsidR="00C27F8E">
                        <w:t>138-13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3FDA1D" w:rsidR="000035D5" w:rsidRDefault="000035D5" w:rsidP="000035D5">
                            <w:r>
                              <w:t xml:space="preserve">Reported on page number: </w:t>
                            </w:r>
                            <w:r w:rsidR="00D51718" w:rsidRPr="00D51718">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3FDA1D" w:rsidR="000035D5" w:rsidRDefault="000035D5" w:rsidP="000035D5">
                      <w:r>
                        <w:t xml:space="preserve">Reported on page number: </w:t>
                      </w:r>
                      <w:r w:rsidR="00D51718" w:rsidRPr="00D51718">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2D8D9F2">
                <wp:simplePos x="0" y="0"/>
                <wp:positionH relativeFrom="margin">
                  <wp:align>right</wp:align>
                </wp:positionH>
                <wp:positionV relativeFrom="paragraph">
                  <wp:posOffset>708025</wp:posOffset>
                </wp:positionV>
                <wp:extent cx="6838950" cy="881380"/>
                <wp:effectExtent l="0" t="0" r="1905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1743"/>
                        </a:xfrm>
                        <a:prstGeom prst="rect">
                          <a:avLst/>
                        </a:prstGeom>
                        <a:solidFill>
                          <a:srgbClr val="FFFFFF"/>
                        </a:solidFill>
                        <a:ln w="9525">
                          <a:solidFill>
                            <a:srgbClr val="193A65"/>
                          </a:solidFill>
                          <a:miter lim="800000"/>
                          <a:headEnd/>
                          <a:tailEnd/>
                        </a:ln>
                      </wps:spPr>
                      <wps:txbx>
                        <w:txbxContent>
                          <w:p w14:paraId="41AE696F" w14:textId="6B8C9457" w:rsidR="000035D5" w:rsidRDefault="006E310A" w:rsidP="00C06AFB">
                            <w:pPr>
                              <w:jc w:val="both"/>
                            </w:pPr>
                            <w:r w:rsidRPr="006E310A">
                              <w:t>The presented study did not involve the participation of local actors or community members in its formulation and/or drafting as part of the research project. At the conclusion of the research project, general information about the findings was shared with the community through meetings and dissemination seminars directed at various stakeholders, using appropriat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69.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NgFZGQIAACY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" strokecolor="#193a65">
                <v:textbox>
                  <w:txbxContent>
                    <w:p w14:paraId="41AE696F" w14:textId="6B8C9457" w:rsidR="000035D5" w:rsidRDefault="006E310A" w:rsidP="00C06AFB">
                      <w:pPr>
                        <w:jc w:val="both"/>
                      </w:pPr>
                      <w:r w:rsidRPr="006E310A">
                        <w:t>The presented study did not involve the participation of local actors or community members in its formulation and/or drafting as part of the research project. At the conclusion of the research project, general information about the findings was shared with the community through meetings and dissemination seminars directed at various stakeholders, using appropriate language.</w:t>
                      </w:r>
                    </w:p>
                  </w:txbxContent>
                </v:textbox>
                <w10:wrap type="square" anchorx="margin"/>
              </v:shape>
            </w:pict>
          </mc:Fallback>
        </mc:AlternateContent>
      </w:r>
      <w:r>
        <w:t xml:space="preserve">an explanation for this below. </w:t>
      </w:r>
    </w:p>
    <w:p w14:paraId="5CA8BFC7" w14:textId="342DF78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3D6FDE70"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749EB16" w14:textId="23C4791A" w:rsidR="006E310A" w:rsidRDefault="006E310A"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270A53D">
                <wp:simplePos x="0" y="0"/>
                <wp:positionH relativeFrom="margin">
                  <wp:align>right</wp:align>
                </wp:positionH>
                <wp:positionV relativeFrom="paragraph">
                  <wp:posOffset>997585</wp:posOffset>
                </wp:positionV>
                <wp:extent cx="6838950" cy="1175385"/>
                <wp:effectExtent l="0" t="0" r="19050" b="247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75657"/>
                        </a:xfrm>
                        <a:prstGeom prst="rect">
                          <a:avLst/>
                        </a:prstGeom>
                        <a:solidFill>
                          <a:srgbClr val="FFFFFF"/>
                        </a:solidFill>
                        <a:ln w="9525">
                          <a:solidFill>
                            <a:srgbClr val="193A65"/>
                          </a:solidFill>
                          <a:miter lim="800000"/>
                          <a:headEnd/>
                          <a:tailEnd/>
                        </a:ln>
                      </wps:spPr>
                      <wps:txbx>
                        <w:txbxContent>
                          <w:p w14:paraId="223CD14A" w14:textId="6C376256" w:rsidR="000035D5" w:rsidRDefault="006E310A" w:rsidP="00C06AFB">
                            <w:pPr>
                              <w:jc w:val="both"/>
                            </w:pPr>
                            <w:r w:rsidRPr="006E310A">
                              <w:t>As established by ethical procedures, each subject was presented with an informed consent form, a process supported by an interviewer. In cases of comprehension difficulties, whether due to language barriers or reading difficulties, the interviewer provided an oral reading of the informed consent form and addressed the participants' questions. For schoolchildren, the same procedure was followed, using an informed assent form.</w:t>
                            </w:r>
                            <w:r>
                              <w:t xml:space="preserve"> </w:t>
                            </w:r>
                            <w:r w:rsidR="00C06AFB">
                              <w:t>Consider what is described in l</w:t>
                            </w:r>
                            <w:r>
                              <w:t>ines: 123-124; 140-144</w:t>
                            </w:r>
                            <w:r w:rsidR="00C06AF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2.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" strokecolor="#193a65">
                <v:textbox>
                  <w:txbxContent>
                    <w:p w14:paraId="223CD14A" w14:textId="6C376256" w:rsidR="000035D5" w:rsidRDefault="006E310A" w:rsidP="00C06AFB">
                      <w:pPr>
                        <w:jc w:val="both"/>
                      </w:pPr>
                      <w:r w:rsidRPr="006E310A">
                        <w:t>As established by ethical procedures, each subject was presented with an informed consent form, a process supported by an interviewer. In cases of comprehension difficulties, whether due to language barriers or reading difficulties, the interviewer provided an oral reading of the informed consent form and addressed the participants' questions. For schoolchildren, the same procedure was followed, using an informed assent form.</w:t>
                      </w:r>
                      <w:r>
                        <w:t xml:space="preserve"> </w:t>
                      </w:r>
                      <w:r w:rsidR="00C06AFB">
                        <w:t>Consider what is described in l</w:t>
                      </w:r>
                      <w:r>
                        <w:t>ines: 123-124; 140-144</w:t>
                      </w:r>
                      <w:r w:rsidR="00C06AFB">
                        <w:t>.</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Details of written informed consent obtained from study participants should be reported separately in the Methods section of your manuscript.</w:t>
      </w:r>
      <w:bookmarkEnd w:id="6"/>
    </w:p>
    <w:p w14:paraId="51D51798" w14:textId="77777777" w:rsidR="00C06AFB" w:rsidRDefault="00C06AFB" w:rsidP="000035D5">
      <w:pPr>
        <w:spacing w:before="240" w:after="240"/>
      </w:pPr>
    </w:p>
    <w:p w14:paraId="6B9BADC3" w14:textId="72A7A793" w:rsidR="000035D5" w:rsidRDefault="006E310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E9D781E">
                <wp:simplePos x="0" y="0"/>
                <wp:positionH relativeFrom="margin">
                  <wp:posOffset>21590</wp:posOffset>
                </wp:positionH>
                <wp:positionV relativeFrom="paragraph">
                  <wp:posOffset>473710</wp:posOffset>
                </wp:positionV>
                <wp:extent cx="6838950" cy="7835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3590"/>
                        </a:xfrm>
                        <a:prstGeom prst="rect">
                          <a:avLst/>
                        </a:prstGeom>
                        <a:solidFill>
                          <a:srgbClr val="FFFFFF"/>
                        </a:solidFill>
                        <a:ln w="9525">
                          <a:solidFill>
                            <a:srgbClr val="193A65"/>
                          </a:solidFill>
                          <a:miter lim="800000"/>
                          <a:headEnd/>
                          <a:tailEnd/>
                        </a:ln>
                      </wps:spPr>
                      <wps:txbx>
                        <w:txbxContent>
                          <w:p w14:paraId="6D21B23F" w14:textId="2CF1197A" w:rsidR="000035D5" w:rsidRDefault="004F577E" w:rsidP="00C06AFB">
                            <w:pPr>
                              <w:jc w:val="both"/>
                            </w:pPr>
                            <w:r w:rsidRPr="004F577E">
                              <w:t>The community members participated in defining the schools to be included in the intervention</w:t>
                            </w:r>
                            <w:r>
                              <w:t xml:space="preserve"> (lines: 116-117)</w:t>
                            </w:r>
                            <w:r w:rsidRPr="004F577E">
                              <w:t>. There was no involvement in the methodology itself, but there was participation in adapting its application to local contexts. There was no participation in defining the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7pt;margin-top:37.3pt;width:538.5pt;height:61.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" strokecolor="#193a65">
                <v:textbox>
                  <w:txbxContent>
                    <w:p w14:paraId="6D21B23F" w14:textId="2CF1197A" w:rsidR="000035D5" w:rsidRDefault="004F577E" w:rsidP="00C06AFB">
                      <w:pPr>
                        <w:jc w:val="both"/>
                      </w:pPr>
                      <w:r w:rsidRPr="004F577E">
                        <w:t>The community members participated in defining the schools to be included in the intervention</w:t>
                      </w:r>
                      <w:r>
                        <w:t xml:space="preserve"> (lines: 116-117)</w:t>
                      </w:r>
                      <w:r w:rsidRPr="004F577E">
                        <w:t>. There was no involvement in the methodology itself, but there was participation in adapting its application to local contexts. There was no participation in defining the anticipated outcom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9231BE" w14:textId="0543AB5E" w:rsidR="006E310A" w:rsidRDefault="006E310A" w:rsidP="000035D5">
      <w:pPr>
        <w:spacing w:before="240" w:after="240"/>
      </w:pPr>
    </w:p>
    <w:p w14:paraId="3E423176" w14:textId="42131F61" w:rsidR="006E310A" w:rsidRDefault="000035D5" w:rsidP="000035D5">
      <w:pPr>
        <w:spacing w:before="240" w:after="240"/>
      </w:pPr>
      <w:r>
        <w:t xml:space="preserve">When engaging with the local community, how did you ensure that </w:t>
      </w:r>
      <w:r w:rsidR="00580384">
        <w:t xml:space="preserve">the </w:t>
      </w:r>
      <w:r>
        <w:t>informed consent documents and o</w:t>
      </w:r>
    </w:p>
    <w:p w14:paraId="4E65FA24" w14:textId="0C518B74" w:rsidR="000035D5" w:rsidRDefault="000035D5" w:rsidP="000035D5">
      <w:pPr>
        <w:spacing w:before="240" w:after="240"/>
      </w:pPr>
      <w:proofErr w:type="spellStart"/>
      <w:r>
        <w:t>ther</w:t>
      </w:r>
      <w:proofErr w:type="spellEnd"/>
      <w:r>
        <w:t xml:space="preserve"> materials could be understood by local stakeholders?</w:t>
      </w:r>
    </w:p>
    <w:bookmarkEnd w:id="5"/>
    <w:p w14:paraId="19DF6BFC" w14:textId="0528A32F" w:rsidR="006E310A" w:rsidRPr="004F577E" w:rsidRDefault="004F577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B8DACBC">
                <wp:simplePos x="0" y="0"/>
                <wp:positionH relativeFrom="margin">
                  <wp:posOffset>21590</wp:posOffset>
                </wp:positionH>
                <wp:positionV relativeFrom="paragraph">
                  <wp:posOffset>1818005</wp:posOffset>
                </wp:positionV>
                <wp:extent cx="6838950" cy="10553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5370"/>
                        </a:xfrm>
                        <a:prstGeom prst="rect">
                          <a:avLst/>
                        </a:prstGeom>
                        <a:solidFill>
                          <a:srgbClr val="FFFFFF"/>
                        </a:solidFill>
                        <a:ln w="9525">
                          <a:solidFill>
                            <a:srgbClr val="193A65"/>
                          </a:solidFill>
                          <a:miter lim="800000"/>
                          <a:headEnd/>
                          <a:tailEnd/>
                        </a:ln>
                      </wps:spPr>
                      <wps:txbx>
                        <w:txbxContent>
                          <w:p w14:paraId="63B5C0C8" w14:textId="382E140C" w:rsidR="000035D5" w:rsidRDefault="004F577E" w:rsidP="00C06AFB">
                            <w:pPr>
                              <w:jc w:val="both"/>
                            </w:pPr>
                            <w:r w:rsidRPr="004F577E">
                              <w:t>Various types of dissemination were carried out within the community through meetings, seminars, press releases, and posts on the social media platforms of the participating schools. For decision-makers, a website was developed to host the materials created, which are still being developed as part of a continuity project (</w:t>
                            </w:r>
                            <w:hyperlink r:id="rId7" w:tgtFrame="_new" w:history="1">
                              <w:r w:rsidRPr="004F577E">
                                <w:rPr>
                                  <w:rStyle w:val="Hipervnculo"/>
                                </w:rPr>
                                <w:t>https://ciudadsur.usach.cl/</w:t>
                              </w:r>
                            </w:hyperlink>
                            <w:r w:rsidRPr="004F577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7pt;margin-top:143.15pt;width:538.5pt;height:83.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" strokecolor="#193a65">
                <v:textbox>
                  <w:txbxContent>
                    <w:p w14:paraId="63B5C0C8" w14:textId="382E140C" w:rsidR="000035D5" w:rsidRDefault="004F577E" w:rsidP="00C06AFB">
                      <w:pPr>
                        <w:jc w:val="both"/>
                      </w:pPr>
                      <w:r w:rsidRPr="004F577E">
                        <w:t>Various types of dissemination were carried out within the community through meetings, seminars, press releases, and posts on the social media platforms of the participating schools. For decision-makers, a website was developed to host the materials created, which are still being developed as part of a continuity project (</w:t>
                      </w:r>
                      <w:hyperlink r:id="rId8" w:tgtFrame="_new" w:history="1">
                        <w:r w:rsidRPr="004F577E">
                          <w:rPr>
                            <w:rStyle w:val="Hipervnculo"/>
                          </w:rPr>
                          <w:t>https://ciudadsur.usach.cl/</w:t>
                        </w:r>
                      </w:hyperlink>
                      <w:r w:rsidRPr="004F577E">
                        <w:t>).</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2C61ABD9">
                <wp:simplePos x="0" y="0"/>
                <wp:positionH relativeFrom="margin">
                  <wp:posOffset>-43543</wp:posOffset>
                </wp:positionH>
                <wp:positionV relativeFrom="paragraph">
                  <wp:posOffset>91</wp:posOffset>
                </wp:positionV>
                <wp:extent cx="6838950" cy="1061357"/>
                <wp:effectExtent l="0" t="0" r="19050" b="247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1357"/>
                        </a:xfrm>
                        <a:prstGeom prst="rect">
                          <a:avLst/>
                        </a:prstGeom>
                        <a:solidFill>
                          <a:srgbClr val="FFFFFF"/>
                        </a:solidFill>
                        <a:ln w="9525">
                          <a:solidFill>
                            <a:srgbClr val="193A65"/>
                          </a:solidFill>
                          <a:miter lim="800000"/>
                          <a:headEnd/>
                          <a:tailEnd/>
                        </a:ln>
                      </wps:spPr>
                      <wps:txbx>
                        <w:txbxContent>
                          <w:p w14:paraId="592623B8" w14:textId="77777777" w:rsidR="004F577E" w:rsidRDefault="004F577E" w:rsidP="00C06AFB">
                            <w:pPr>
                              <w:jc w:val="both"/>
                            </w:pPr>
                            <w:r w:rsidRPr="006E310A">
                              <w:t>As established by ethical procedures, each subject was presented with an informed consent form, a process supported by an interviewer. In cases of comprehension difficulties, whether due to language barriers or reading difficulties, the interviewer provided an oral reading of the informed consent form and addressed the participants' questions. For schoolchildren, the same procedure was followed, using an informed assent form.</w:t>
                            </w:r>
                            <w:r>
                              <w:t xml:space="preserve"> Lines: 123-124; 140-144</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45pt;margin-top:0;width:538.5pt;height:83.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" strokecolor="#193a65">
                <v:textbox>
                  <w:txbxContent>
                    <w:p w14:paraId="592623B8" w14:textId="77777777" w:rsidR="004F577E" w:rsidRDefault="004F577E" w:rsidP="00C06AFB">
                      <w:pPr>
                        <w:jc w:val="both"/>
                      </w:pPr>
                      <w:r w:rsidRPr="006E310A">
                        <w:t>As established by ethical procedures, each subject was presented with an informed consent form, a process supported by an interviewer. In cases of comprehension difficulties, whether due to language barriers or reading difficulties, the interviewer provided an oral reading of the informed consent form and addressed the participants' questions. For schoolchildren, the same procedure was followed, using an informed assent form.</w:t>
                      </w:r>
                      <w:r>
                        <w:t xml:space="preserve"> Lines: 123-124; 140-144</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406585E" w14:textId="77777777" w:rsidR="006E310A" w:rsidRDefault="006E310A"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C633C4" w:rsidR="000035D5" w:rsidRDefault="00D51718" w:rsidP="000035D5">
                            <w:r w:rsidRPr="00D517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9C633C4" w:rsidR="000035D5" w:rsidRDefault="00D51718" w:rsidP="000035D5">
                      <w:r w:rsidRPr="00D51718">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4009BF3" w:rsidR="000035D5" w:rsidRDefault="00D51718" w:rsidP="000035D5">
                            <w:r w:rsidRPr="00D517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4009BF3" w:rsidR="000035D5" w:rsidRDefault="00D51718" w:rsidP="000035D5">
                      <w:r w:rsidRPr="00D51718">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3C0347" w:rsidR="000035D5" w:rsidRDefault="00D51718" w:rsidP="000035D5">
                            <w:r w:rsidRPr="00D517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83C0347" w:rsidR="000035D5" w:rsidRDefault="00D51718" w:rsidP="000035D5">
                      <w:r w:rsidRPr="00D51718">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30BF17" w:rsidR="000035D5" w:rsidRDefault="00D51718" w:rsidP="000035D5">
                            <w:r w:rsidRPr="00D517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630BF17" w:rsidR="000035D5" w:rsidRDefault="00D51718" w:rsidP="000035D5">
                      <w:r w:rsidRPr="00D51718">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F17212" w:rsidR="000035D5" w:rsidRDefault="00D51718" w:rsidP="000035D5">
                            <w:r w:rsidRPr="00D517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F17212" w:rsidR="000035D5" w:rsidRDefault="00D51718" w:rsidP="000035D5">
                      <w:r w:rsidRPr="00D51718">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F7D47" w:rsidRPr="00F57A3B" w:rsidRDefault="005F7D47">
      <w:pPr>
        <w:rPr>
          <w:rFonts w:ascii="Arial" w:hAnsi="Arial" w:cs="Arial"/>
        </w:rPr>
      </w:pPr>
    </w:p>
    <w:sectPr w:rsidR="005F7D47"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92C2FE" w14:textId="77777777" w:rsidR="004E5561" w:rsidRDefault="004E5561" w:rsidP="00F57A3B">
      <w:r>
        <w:separator/>
      </w:r>
    </w:p>
  </w:endnote>
  <w:endnote w:type="continuationSeparator" w:id="0">
    <w:p w14:paraId="0B9C24F4" w14:textId="77777777" w:rsidR="004E5561" w:rsidRDefault="004E55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CE27C5" w14:textId="77777777" w:rsidR="004E5561" w:rsidRDefault="004E5561" w:rsidP="00F57A3B">
      <w:r>
        <w:separator/>
      </w:r>
    </w:p>
  </w:footnote>
  <w:footnote w:type="continuationSeparator" w:id="0">
    <w:p w14:paraId="0303FA58" w14:textId="77777777" w:rsidR="004E5561" w:rsidRDefault="004E55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013DD"/>
    <w:rsid w:val="00335779"/>
    <w:rsid w:val="004A7A57"/>
    <w:rsid w:val="004C71C4"/>
    <w:rsid w:val="004E5561"/>
    <w:rsid w:val="004F577E"/>
    <w:rsid w:val="00515BC0"/>
    <w:rsid w:val="00541C18"/>
    <w:rsid w:val="00580384"/>
    <w:rsid w:val="005961A4"/>
    <w:rsid w:val="005F7D47"/>
    <w:rsid w:val="0069423E"/>
    <w:rsid w:val="006E310A"/>
    <w:rsid w:val="006F5F45"/>
    <w:rsid w:val="00831ADE"/>
    <w:rsid w:val="00841F25"/>
    <w:rsid w:val="009364D9"/>
    <w:rsid w:val="009509DD"/>
    <w:rsid w:val="00A43F5B"/>
    <w:rsid w:val="00A961CD"/>
    <w:rsid w:val="00AD410C"/>
    <w:rsid w:val="00BD19EC"/>
    <w:rsid w:val="00BE6E05"/>
    <w:rsid w:val="00C06AFB"/>
    <w:rsid w:val="00C27F8E"/>
    <w:rsid w:val="00D5171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udadsur.usach.cl/" TargetMode="External"/><Relationship Id="rId3" Type="http://schemas.openxmlformats.org/officeDocument/2006/relationships/settings" Target="settings.xml"/><Relationship Id="rId7" Type="http://schemas.openxmlformats.org/officeDocument/2006/relationships/hyperlink" Target="https://ciudadsur.usach.c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0</Words>
  <Characters>506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llo Scarpelli Dourado</cp:lastModifiedBy>
  <cp:revision>2</cp:revision>
  <dcterms:created xsi:type="dcterms:W3CDTF">2024-12-29T11:07:00Z</dcterms:created>
  <dcterms:modified xsi:type="dcterms:W3CDTF">2024-12-29T11:07:00Z</dcterms:modified>
</cp:coreProperties>
</file>